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8AD73D" w14:textId="77777777" w:rsidR="00F63639" w:rsidRPr="00376CC5" w:rsidRDefault="00F63639" w:rsidP="00F63639">
      <w:pPr>
        <w:pStyle w:val="Title"/>
      </w:pPr>
      <w:r w:rsidRPr="009077F8">
        <w:t>Reduced durability of hybrid immunity to SARS-CoV-2 in immunocompromised children</w:t>
      </w:r>
    </w:p>
    <w:p w14:paraId="14701974" w14:textId="77777777" w:rsidR="00F63639" w:rsidRPr="009077F8" w:rsidRDefault="00F63639" w:rsidP="00F63639">
      <w:pPr>
        <w:pStyle w:val="AuthorList"/>
      </w:pPr>
      <w:r w:rsidRPr="009077F8">
        <w:t>Youjia Zhong</w:t>
      </w:r>
      <w:r w:rsidRPr="009077F8">
        <w:rPr>
          <w:vertAlign w:val="superscript"/>
        </w:rPr>
        <w:t>1,2,3*</w:t>
      </w:r>
      <w:r w:rsidRPr="009077F8">
        <w:t>, Amuthavalli Kottaiswamy</w:t>
      </w:r>
      <w:r w:rsidRPr="009077F8">
        <w:rPr>
          <w:vertAlign w:val="superscript"/>
        </w:rPr>
        <w:t>1</w:t>
      </w:r>
      <w:r w:rsidRPr="009077F8">
        <w:t>, Chen Xiang Ang</w:t>
      </w:r>
      <w:r w:rsidRPr="009077F8">
        <w:rPr>
          <w:vertAlign w:val="superscript"/>
        </w:rPr>
        <w:t>3</w:t>
      </w:r>
      <w:r w:rsidRPr="009077F8">
        <w:t>, Hui’En Li</w:t>
      </w:r>
      <w:r w:rsidRPr="009077F8">
        <w:rPr>
          <w:vertAlign w:val="superscript"/>
        </w:rPr>
        <w:t>1</w:t>
      </w:r>
      <w:r w:rsidRPr="009077F8">
        <w:t>, Gaik Chin Yap</w:t>
      </w:r>
      <w:r w:rsidRPr="009077F8">
        <w:rPr>
          <w:vertAlign w:val="superscript"/>
        </w:rPr>
        <w:t>1</w:t>
      </w:r>
      <w:r w:rsidRPr="009077F8">
        <w:t>, Carina JX Tay</w:t>
      </w:r>
      <w:r w:rsidRPr="009077F8">
        <w:rPr>
          <w:vertAlign w:val="superscript"/>
        </w:rPr>
        <w:t>1</w:t>
      </w:r>
      <w:r w:rsidRPr="009077F8">
        <w:t>, Nurul Elyana Osman</w:t>
      </w:r>
      <w:r w:rsidRPr="009077F8">
        <w:rPr>
          <w:vertAlign w:val="superscript"/>
        </w:rPr>
        <w:t>1</w:t>
      </w:r>
      <w:r w:rsidRPr="009077F8">
        <w:t>, Siti Namirah Binte Roslan</w:t>
      </w:r>
      <w:r w:rsidRPr="009077F8">
        <w:rPr>
          <w:vertAlign w:val="superscript"/>
        </w:rPr>
        <w:t>1</w:t>
      </w:r>
      <w:r w:rsidRPr="009077F8">
        <w:t>, Chee Wah Tan</w:t>
      </w:r>
      <w:r w:rsidRPr="009077F8">
        <w:rPr>
          <w:vertAlign w:val="superscript"/>
        </w:rPr>
        <w:t>4</w:t>
      </w:r>
      <w:r w:rsidRPr="009077F8">
        <w:t>, Wee Chee Yap</w:t>
      </w:r>
      <w:r w:rsidRPr="009077F8">
        <w:rPr>
          <w:vertAlign w:val="superscript"/>
        </w:rPr>
        <w:t>4</w:t>
      </w:r>
      <w:r w:rsidRPr="009077F8">
        <w:t>, Elizabeth Y Ang</w:t>
      </w:r>
      <w:r w:rsidRPr="009077F8">
        <w:rPr>
          <w:vertAlign w:val="superscript"/>
        </w:rPr>
        <w:t>3</w:t>
      </w:r>
      <w:r w:rsidRPr="009077F8">
        <w:t>, Pauline PL Chan-Ng</w:t>
      </w:r>
      <w:r w:rsidRPr="009077F8">
        <w:rPr>
          <w:vertAlign w:val="superscript"/>
        </w:rPr>
        <w:t>1,3</w:t>
      </w:r>
      <w:r w:rsidRPr="009077F8">
        <w:t>, Hui Kim Yap</w:t>
      </w:r>
      <w:r w:rsidRPr="009077F8">
        <w:rPr>
          <w:vertAlign w:val="superscript"/>
        </w:rPr>
        <w:t>1,3</w:t>
      </w:r>
      <w:r w:rsidRPr="009077F8">
        <w:t>, Liangjian Lu</w:t>
      </w:r>
      <w:r w:rsidRPr="009077F8">
        <w:rPr>
          <w:vertAlign w:val="superscript"/>
        </w:rPr>
        <w:t>3</w:t>
      </w:r>
      <w:r w:rsidRPr="009077F8">
        <w:t>, Marion M Aw</w:t>
      </w:r>
      <w:r w:rsidRPr="009077F8">
        <w:rPr>
          <w:vertAlign w:val="superscript"/>
        </w:rPr>
        <w:t>1, 3</w:t>
      </w:r>
      <w:r w:rsidRPr="009077F8">
        <w:t>, Sivaraman V Karthik</w:t>
      </w:r>
      <w:r w:rsidRPr="009077F8">
        <w:rPr>
          <w:vertAlign w:val="superscript"/>
        </w:rPr>
        <w:t>3</w:t>
      </w:r>
      <w:r w:rsidRPr="009077F8">
        <w:t>, Seng Hock Quak</w:t>
      </w:r>
      <w:r w:rsidRPr="009077F8">
        <w:rPr>
          <w:vertAlign w:val="superscript"/>
        </w:rPr>
        <w:t>3</w:t>
      </w:r>
      <w:r w:rsidRPr="009077F8">
        <w:t>, Thuan Chong Quah</w:t>
      </w:r>
      <w:r w:rsidRPr="009077F8">
        <w:rPr>
          <w:vertAlign w:val="superscript"/>
        </w:rPr>
        <w:t>3</w:t>
      </w:r>
      <w:r w:rsidRPr="009077F8">
        <w:t>, Elizabeth H Tham</w:t>
      </w:r>
      <w:r w:rsidRPr="009077F8">
        <w:rPr>
          <w:vertAlign w:val="superscript"/>
        </w:rPr>
        <w:t>1,3</w:t>
      </w:r>
      <w:r w:rsidRPr="009077F8">
        <w:t>, Lynette P Shek</w:t>
      </w:r>
      <w:r w:rsidRPr="009077F8">
        <w:rPr>
          <w:vertAlign w:val="superscript"/>
        </w:rPr>
        <w:t>1,3#</w:t>
      </w:r>
      <w:r w:rsidRPr="009077F8">
        <w:t>, Eng Eong Ooi</w:t>
      </w:r>
      <w:r w:rsidRPr="009077F8">
        <w:rPr>
          <w:vertAlign w:val="superscript"/>
        </w:rPr>
        <w:t>2,5,6#*</w:t>
      </w:r>
    </w:p>
    <w:p w14:paraId="4F7DB1D6" w14:textId="77777777" w:rsidR="00F63639" w:rsidRPr="002059BC" w:rsidRDefault="00F63639" w:rsidP="00F63639">
      <w:pPr>
        <w:spacing w:before="240" w:after="0"/>
        <w:rPr>
          <w:rFonts w:cs="Times New Roman"/>
          <w:szCs w:val="24"/>
        </w:rPr>
      </w:pPr>
      <w:r w:rsidRPr="002059BC">
        <w:rPr>
          <w:rFonts w:cs="Times New Roman"/>
          <w:szCs w:val="24"/>
          <w:vertAlign w:val="superscript"/>
        </w:rPr>
        <w:t>#</w:t>
      </w:r>
      <w:r w:rsidRPr="002059BC">
        <w:rPr>
          <w:rFonts w:cs="Times New Roman"/>
          <w:szCs w:val="24"/>
        </w:rPr>
        <w:t>These authors contributed equally</w:t>
      </w:r>
    </w:p>
    <w:p w14:paraId="241C306B" w14:textId="77777777" w:rsidR="00F63639" w:rsidRDefault="00F63639" w:rsidP="00F63639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Youjia Zhong</w:t>
      </w:r>
      <w:r w:rsidRPr="00376CC5">
        <w:rPr>
          <w:rFonts w:cs="Times New Roman"/>
          <w:szCs w:val="24"/>
        </w:rPr>
        <w:br/>
      </w:r>
      <w:hyperlink r:id="rId12" w:history="1">
        <w:r w:rsidRPr="006D3917">
          <w:rPr>
            <w:rStyle w:val="Hyperlink"/>
            <w:rFonts w:cs="Times New Roman"/>
            <w:szCs w:val="24"/>
          </w:rPr>
          <w:t>youjiazhong@nus.edu.sg</w:t>
        </w:r>
      </w:hyperlink>
      <w:r>
        <w:rPr>
          <w:rFonts w:cs="Times New Roman"/>
          <w:szCs w:val="24"/>
        </w:rPr>
        <w:t xml:space="preserve"> </w:t>
      </w:r>
    </w:p>
    <w:p w14:paraId="687A2BE5" w14:textId="77777777" w:rsidR="00F63639" w:rsidRPr="002059BC" w:rsidRDefault="00F63639" w:rsidP="00F63639">
      <w:pPr>
        <w:spacing w:before="240" w:after="0"/>
        <w:rPr>
          <w:rFonts w:cs="Times New Roman"/>
          <w:szCs w:val="24"/>
        </w:rPr>
      </w:pPr>
      <w:r w:rsidRPr="002059BC">
        <w:rPr>
          <w:rFonts w:cs="Times New Roman"/>
          <w:szCs w:val="24"/>
        </w:rPr>
        <w:t>Eng Eong Ooi</w:t>
      </w:r>
    </w:p>
    <w:p w14:paraId="31F2E4C8" w14:textId="77777777" w:rsidR="00F63639" w:rsidRPr="002059BC" w:rsidRDefault="00F63639" w:rsidP="00F63639">
      <w:pPr>
        <w:spacing w:before="0" w:after="0"/>
        <w:rPr>
          <w:rFonts w:cs="Times New Roman"/>
          <w:szCs w:val="24"/>
        </w:rPr>
      </w:pPr>
      <w:hyperlink r:id="rId13" w:history="1">
        <w:r w:rsidRPr="002059BC">
          <w:rPr>
            <w:rStyle w:val="Hyperlink"/>
            <w:rFonts w:cs="Times New Roman"/>
            <w:szCs w:val="24"/>
          </w:rPr>
          <w:t>engeong.ooi@duke-nus.edu.sg</w:t>
        </w:r>
      </w:hyperlink>
      <w:r w:rsidRPr="002059BC">
        <w:rPr>
          <w:rFonts w:cs="Times New Roman"/>
          <w:szCs w:val="24"/>
        </w:rPr>
        <w:t xml:space="preserve"> </w:t>
      </w:r>
    </w:p>
    <w:p w14:paraId="7E5BEC72" w14:textId="77777777" w:rsidR="00F63639" w:rsidRDefault="00F63639" w:rsidP="0001436A">
      <w:pPr>
        <w:pStyle w:val="SupplementaryMaterial"/>
      </w:pPr>
    </w:p>
    <w:p w14:paraId="2C4237A2" w14:textId="77777777" w:rsidR="00F63639" w:rsidRDefault="00F63639">
      <w:pPr>
        <w:spacing w:before="0" w:after="200" w:line="276" w:lineRule="auto"/>
        <w:rPr>
          <w:rFonts w:cs="Times New Roman"/>
          <w:b/>
          <w:i/>
          <w:sz w:val="32"/>
          <w:szCs w:val="32"/>
        </w:rPr>
      </w:pPr>
      <w:r>
        <w:br w:type="page"/>
      </w:r>
    </w:p>
    <w:p w14:paraId="14D1F9F5" w14:textId="77777777" w:rsidR="00F63639" w:rsidRDefault="00F63639" w:rsidP="0001436A">
      <w:pPr>
        <w:pStyle w:val="SupplementaryMaterial"/>
        <w:sectPr w:rsidR="00F63639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1E54AB" w14:textId="17683BFC" w:rsidR="00654E8F" w:rsidRPr="001549D3" w:rsidRDefault="00654E8F" w:rsidP="0001436A">
      <w:pPr>
        <w:pStyle w:val="SupplementaryMaterial"/>
        <w:rPr>
          <w:b w:val="0"/>
        </w:rPr>
      </w:pPr>
      <w:r w:rsidRPr="001549D3">
        <w:lastRenderedPageBreak/>
        <w:t>Supplementary Material</w:t>
      </w:r>
    </w:p>
    <w:p w14:paraId="29026311" w14:textId="0682FA95" w:rsidR="00EA3D3C" w:rsidRPr="00994A3D" w:rsidRDefault="00654E8F" w:rsidP="0001436A">
      <w:pPr>
        <w:pStyle w:val="Heading1"/>
      </w:pPr>
      <w:r w:rsidRPr="00994A3D">
        <w:t xml:space="preserve">Supplementary </w:t>
      </w:r>
      <w:r w:rsidR="00F63639">
        <w:t>Tables</w:t>
      </w:r>
    </w:p>
    <w:p w14:paraId="07970E94" w14:textId="36386099" w:rsidR="00994A3D" w:rsidRDefault="00994A3D" w:rsidP="00F63639">
      <w:pPr>
        <w:pStyle w:val="Heading2"/>
        <w:numPr>
          <w:ilvl w:val="0"/>
          <w:numId w:val="0"/>
        </w:numPr>
        <w:rPr>
          <w:b w:val="0"/>
        </w:rPr>
      </w:pPr>
      <w:r w:rsidRPr="0001436A">
        <w:t>Supplementary</w:t>
      </w:r>
      <w:r w:rsidRPr="001549D3">
        <w:t xml:space="preserve"> </w:t>
      </w:r>
      <w:r w:rsidR="00F63639">
        <w:t xml:space="preserve">Table 1. </w:t>
      </w:r>
      <w:r w:rsidR="00F63639" w:rsidRPr="00F63639">
        <w:rPr>
          <w:b w:val="0"/>
        </w:rPr>
        <w:t>Participant Profile: Baseline demographic characteristics, vaccination status and immunosuppressive medications. Two-tailed T-test was used for comparisons between all continuous data and Fisher’s Exact Test was used for comparisons between all categorical data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684"/>
        <w:gridCol w:w="1619"/>
        <w:gridCol w:w="2023"/>
        <w:gridCol w:w="1083"/>
        <w:gridCol w:w="2267"/>
        <w:gridCol w:w="1679"/>
        <w:gridCol w:w="2185"/>
      </w:tblGrid>
      <w:tr w:rsidR="00F63639" w:rsidRPr="00F63639" w14:paraId="5C68C987" w14:textId="77777777" w:rsidTr="00F63639">
        <w:trPr>
          <w:trHeight w:val="1211"/>
        </w:trPr>
        <w:tc>
          <w:tcPr>
            <w:tcW w:w="9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0135E" w14:textId="77777777" w:rsidR="00F63639" w:rsidRPr="00F63639" w:rsidRDefault="00F63639" w:rsidP="00F6363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63639">
              <w:rPr>
                <w:rFonts w:cs="Times New Roman"/>
                <w:b/>
                <w:szCs w:val="24"/>
              </w:rPr>
              <w:t>Characteristic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3F2B5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63639">
              <w:rPr>
                <w:rFonts w:cs="Times New Roman"/>
                <w:b/>
                <w:szCs w:val="24"/>
              </w:rPr>
              <w:t>All Healthy Participants</w:t>
            </w:r>
          </w:p>
          <w:p w14:paraId="452309CE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63639">
              <w:rPr>
                <w:rFonts w:cs="Times New Roman"/>
                <w:b/>
                <w:szCs w:val="24"/>
              </w:rPr>
              <w:t>(n = 116)</w:t>
            </w:r>
          </w:p>
        </w:tc>
        <w:tc>
          <w:tcPr>
            <w:tcW w:w="74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C0E02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63639">
              <w:rPr>
                <w:rFonts w:cs="Times New Roman"/>
                <w:b/>
                <w:szCs w:val="24"/>
              </w:rPr>
              <w:t>All Immuno-compromised Participants</w:t>
            </w:r>
          </w:p>
          <w:p w14:paraId="56F24B5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63639">
              <w:rPr>
                <w:rFonts w:cs="Times New Roman"/>
                <w:b/>
                <w:szCs w:val="24"/>
              </w:rPr>
              <w:t>(n = 19)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28409EDF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63639">
              <w:rPr>
                <w:rFonts w:cs="Times New Roman"/>
                <w:b/>
                <w:i/>
                <w:szCs w:val="24"/>
              </w:rPr>
              <w:t>P</w:t>
            </w:r>
            <w:r w:rsidRPr="00F63639">
              <w:rPr>
                <w:rFonts w:cs="Times New Roman"/>
                <w:b/>
                <w:szCs w:val="24"/>
              </w:rPr>
              <w:t>-value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BA42E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63639">
              <w:rPr>
                <w:rFonts w:cs="Times New Roman"/>
                <w:b/>
                <w:szCs w:val="24"/>
              </w:rPr>
              <w:t>Post Solid Organ Transplantation</w:t>
            </w:r>
          </w:p>
          <w:p w14:paraId="09766A61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63639">
              <w:rPr>
                <w:rFonts w:cs="Times New Roman"/>
                <w:b/>
                <w:szCs w:val="24"/>
              </w:rPr>
              <w:t>(n = 8)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BD3C5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63639">
              <w:rPr>
                <w:rFonts w:cs="Times New Roman"/>
                <w:b/>
                <w:szCs w:val="24"/>
              </w:rPr>
              <w:t>Autoimmune Disease</w:t>
            </w:r>
          </w:p>
          <w:p w14:paraId="7257FFCF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63639">
              <w:rPr>
                <w:rFonts w:cs="Times New Roman"/>
                <w:b/>
                <w:szCs w:val="24"/>
              </w:rPr>
              <w:t>(n = 8)</w:t>
            </w:r>
          </w:p>
        </w:tc>
        <w:tc>
          <w:tcPr>
            <w:tcW w:w="80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DA0D6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63639">
              <w:rPr>
                <w:rFonts w:cs="Times New Roman"/>
                <w:b/>
                <w:szCs w:val="24"/>
              </w:rPr>
              <w:t>Acute Lymphoblastic Leukaemia</w:t>
            </w:r>
          </w:p>
          <w:p w14:paraId="010FF64E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63639">
              <w:rPr>
                <w:rFonts w:cs="Times New Roman"/>
                <w:b/>
                <w:szCs w:val="24"/>
              </w:rPr>
              <w:t>(n = 3)</w:t>
            </w:r>
          </w:p>
        </w:tc>
      </w:tr>
      <w:tr w:rsidR="00F63639" w:rsidRPr="00F63639" w14:paraId="499E3A9F" w14:textId="77777777" w:rsidTr="00F63639">
        <w:trPr>
          <w:trHeight w:val="526"/>
        </w:trPr>
        <w:tc>
          <w:tcPr>
            <w:tcW w:w="9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82CEA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Median age in years, (Range)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FEF64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8</w:t>
            </w:r>
          </w:p>
          <w:p w14:paraId="4F7F95C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(5 – 12)</w:t>
            </w:r>
          </w:p>
        </w:tc>
        <w:tc>
          <w:tcPr>
            <w:tcW w:w="74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129C9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8</w:t>
            </w:r>
          </w:p>
          <w:p w14:paraId="7DCCFCF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(5 – 12)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3C10FD1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.59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9930C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8</w:t>
            </w:r>
          </w:p>
          <w:p w14:paraId="3A1B28B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(6 – 11)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51FE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0</w:t>
            </w:r>
          </w:p>
          <w:p w14:paraId="5CD51E88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(7 – 12)</w:t>
            </w:r>
          </w:p>
        </w:tc>
        <w:tc>
          <w:tcPr>
            <w:tcW w:w="80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123CA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5</w:t>
            </w:r>
          </w:p>
          <w:p w14:paraId="01C6FB2A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(5 – 9)</w:t>
            </w:r>
          </w:p>
        </w:tc>
      </w:tr>
      <w:tr w:rsidR="00F63639" w:rsidRPr="00F63639" w14:paraId="4202A459" w14:textId="77777777" w:rsidTr="00F63639">
        <w:trPr>
          <w:trHeight w:val="764"/>
        </w:trPr>
        <w:tc>
          <w:tcPr>
            <w:tcW w:w="9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BC0BA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Mean body weight in kilograms (Range)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D7DAE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31.0</w:t>
            </w:r>
          </w:p>
          <w:p w14:paraId="16AB5B7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(16.0 – 68.1)</w:t>
            </w:r>
          </w:p>
        </w:tc>
        <w:tc>
          <w:tcPr>
            <w:tcW w:w="74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FF915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25.6</w:t>
            </w:r>
          </w:p>
          <w:p w14:paraId="19637E36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(16.8 – 39.8)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18EDA075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&lt; 0.05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15CE0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24.5</w:t>
            </w:r>
          </w:p>
          <w:p w14:paraId="53C4FC4D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(21.5 – 28.0)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00AC9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28.4</w:t>
            </w:r>
          </w:p>
          <w:p w14:paraId="4D7AA1AD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(20.0 – 39.8)</w:t>
            </w:r>
          </w:p>
        </w:tc>
        <w:tc>
          <w:tcPr>
            <w:tcW w:w="80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94FD2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20.9</w:t>
            </w:r>
          </w:p>
          <w:p w14:paraId="389833A9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(16.8 – 26.4)</w:t>
            </w:r>
          </w:p>
        </w:tc>
      </w:tr>
      <w:tr w:rsidR="00F63639" w:rsidRPr="00F63639" w14:paraId="3DBDB166" w14:textId="77777777" w:rsidTr="00F63639">
        <w:trPr>
          <w:trHeight w:val="385"/>
        </w:trPr>
        <w:tc>
          <w:tcPr>
            <w:tcW w:w="9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7CEE2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Mean no. of days followed up (Range)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78AB29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483.5</w:t>
            </w:r>
          </w:p>
          <w:p w14:paraId="5F4B35DC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(114.0 – 638.0)</w:t>
            </w:r>
          </w:p>
        </w:tc>
        <w:tc>
          <w:tcPr>
            <w:tcW w:w="74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E1D66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499.9</w:t>
            </w:r>
          </w:p>
          <w:p w14:paraId="2C9AC226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(21.0 – 673.0)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4816FB74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.61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96E34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557.9</w:t>
            </w:r>
          </w:p>
          <w:p w14:paraId="48C58B4B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(514.0 – 673)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DA43F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507.5</w:t>
            </w:r>
          </w:p>
          <w:p w14:paraId="3812E339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(425.0 – 657.0)</w:t>
            </w:r>
          </w:p>
        </w:tc>
        <w:tc>
          <w:tcPr>
            <w:tcW w:w="80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3CF7C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325.0</w:t>
            </w:r>
          </w:p>
          <w:p w14:paraId="725B905A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(21.0 – 502.0)</w:t>
            </w:r>
          </w:p>
        </w:tc>
      </w:tr>
      <w:tr w:rsidR="00F63639" w:rsidRPr="00F63639" w14:paraId="7145D86B" w14:textId="77777777" w:rsidTr="00F63639">
        <w:trPr>
          <w:trHeight w:val="399"/>
        </w:trPr>
        <w:tc>
          <w:tcPr>
            <w:tcW w:w="9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B74B1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Sex, n (%)</w:t>
            </w:r>
          </w:p>
          <w:p w14:paraId="36C86D96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Male</w:t>
            </w:r>
          </w:p>
          <w:p w14:paraId="4220F1AD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Female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4600E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845A345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46 (39.7)</w:t>
            </w:r>
          </w:p>
          <w:p w14:paraId="32957206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70 (60.3)</w:t>
            </w:r>
          </w:p>
        </w:tc>
        <w:tc>
          <w:tcPr>
            <w:tcW w:w="74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40F7F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0134146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0 (52.6)</w:t>
            </w:r>
          </w:p>
          <w:p w14:paraId="4DBBCE81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9 (47.4)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38EE0DEB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.41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8CF28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45002C1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3 (37.5)</w:t>
            </w:r>
          </w:p>
          <w:p w14:paraId="4C867C0E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5 (62.5)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20C09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CA4A524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5 (62.5)</w:t>
            </w:r>
          </w:p>
          <w:p w14:paraId="236010D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3 (37.5)</w:t>
            </w:r>
          </w:p>
        </w:tc>
        <w:tc>
          <w:tcPr>
            <w:tcW w:w="80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231B7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2EA02C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2 (66.7)</w:t>
            </w:r>
          </w:p>
          <w:p w14:paraId="5678BF0A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 (33.3)</w:t>
            </w:r>
          </w:p>
        </w:tc>
      </w:tr>
      <w:tr w:rsidR="00F63639" w:rsidRPr="00F63639" w14:paraId="2BB38E35" w14:textId="77777777" w:rsidTr="00F63639">
        <w:trPr>
          <w:trHeight w:val="1211"/>
        </w:trPr>
        <w:tc>
          <w:tcPr>
            <w:tcW w:w="9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C6F65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Ethnicity, n (%)</w:t>
            </w:r>
          </w:p>
          <w:p w14:paraId="699A262B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Chinese</w:t>
            </w:r>
          </w:p>
          <w:p w14:paraId="59B72D77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Indian</w:t>
            </w:r>
          </w:p>
          <w:p w14:paraId="63581302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Malay</w:t>
            </w:r>
          </w:p>
          <w:p w14:paraId="44DE1954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Others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E910C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D8F318E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89 (76.6)</w:t>
            </w:r>
          </w:p>
          <w:p w14:paraId="296CF745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6 (5.2)</w:t>
            </w:r>
          </w:p>
          <w:p w14:paraId="5456CE15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0 (8.6)</w:t>
            </w:r>
          </w:p>
          <w:p w14:paraId="212CE86D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1 (9.5)</w:t>
            </w:r>
          </w:p>
        </w:tc>
        <w:tc>
          <w:tcPr>
            <w:tcW w:w="74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D6D8C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13C0666F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9 (47.4)</w:t>
            </w:r>
          </w:p>
          <w:p w14:paraId="57266A3E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3 (15.8)</w:t>
            </w:r>
          </w:p>
          <w:p w14:paraId="77C6B605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4 (21.1)</w:t>
            </w:r>
          </w:p>
          <w:p w14:paraId="1D41D46E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3 (15.8)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017F481F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.051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E7DAB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027C9A2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3 (37.5)</w:t>
            </w:r>
          </w:p>
          <w:p w14:paraId="716F4040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 (12.5)</w:t>
            </w:r>
          </w:p>
          <w:p w14:paraId="5400CB17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3 (37.5)</w:t>
            </w:r>
          </w:p>
          <w:p w14:paraId="3D7C044D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 (12.5)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DDABC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37D3330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6 (75.0)</w:t>
            </w:r>
          </w:p>
          <w:p w14:paraId="5521B0EC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 (12.5)</w:t>
            </w:r>
          </w:p>
          <w:p w14:paraId="088D2A9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2AA6FEE7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 (12.5)</w:t>
            </w:r>
          </w:p>
        </w:tc>
        <w:tc>
          <w:tcPr>
            <w:tcW w:w="80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DB1EB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DEF6195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737F6977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 (33.3)</w:t>
            </w:r>
          </w:p>
          <w:p w14:paraId="79FE0059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 (33.3)</w:t>
            </w:r>
          </w:p>
          <w:p w14:paraId="20605BEE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 (33.3)</w:t>
            </w:r>
          </w:p>
        </w:tc>
      </w:tr>
      <w:tr w:rsidR="00F63639" w:rsidRPr="00F63639" w14:paraId="6865B875" w14:textId="77777777" w:rsidTr="00F63639">
        <w:trPr>
          <w:trHeight w:val="589"/>
        </w:trPr>
        <w:tc>
          <w:tcPr>
            <w:tcW w:w="9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34B71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lastRenderedPageBreak/>
              <w:t>Vaccination Status, n (%)</w:t>
            </w:r>
          </w:p>
          <w:p w14:paraId="5651ECC4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2 vaccine doses</w:t>
            </w:r>
          </w:p>
          <w:p w14:paraId="1FF4F651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3 vaccine doses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A5679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2F419A7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70 (60.3)</w:t>
            </w:r>
          </w:p>
          <w:p w14:paraId="0988F044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46 (39.7)</w:t>
            </w:r>
          </w:p>
        </w:tc>
        <w:tc>
          <w:tcPr>
            <w:tcW w:w="74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616F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E5B5598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4 (21.1)</w:t>
            </w:r>
          </w:p>
          <w:p w14:paraId="10EFA8F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5 (78.9)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55312826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9DE2AA5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&lt; 0.05</w:t>
            </w: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6EAE9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93EC6DB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785FB412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8 (100.0)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C01C4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82C6CFB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2 (25.0)</w:t>
            </w:r>
          </w:p>
          <w:p w14:paraId="1B5DBC8B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6 (75.0)</w:t>
            </w:r>
          </w:p>
        </w:tc>
        <w:tc>
          <w:tcPr>
            <w:tcW w:w="80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6CE6D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3FA12B2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2 (66.7)</w:t>
            </w:r>
          </w:p>
          <w:p w14:paraId="0BAC3479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 (33.3)</w:t>
            </w:r>
          </w:p>
        </w:tc>
      </w:tr>
      <w:tr w:rsidR="00F63639" w:rsidRPr="00F63639" w14:paraId="05A1124E" w14:textId="77777777" w:rsidTr="00F63639">
        <w:trPr>
          <w:trHeight w:val="1211"/>
        </w:trPr>
        <w:tc>
          <w:tcPr>
            <w:tcW w:w="99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24AAE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Immunosuppressive medications, n (%)</w:t>
            </w:r>
          </w:p>
          <w:p w14:paraId="52D7B772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Cyclosporin</w:t>
            </w:r>
          </w:p>
          <w:p w14:paraId="38A58022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Tacrolimus</w:t>
            </w:r>
          </w:p>
          <w:p w14:paraId="40316B86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Sirolimus</w:t>
            </w:r>
          </w:p>
          <w:p w14:paraId="42F6BEFC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Azathioprine</w:t>
            </w:r>
          </w:p>
          <w:p w14:paraId="0F099215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Mycophenolate Mofetil</w:t>
            </w:r>
          </w:p>
          <w:p w14:paraId="7D35DC82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6-Mercaptopurine</w:t>
            </w:r>
          </w:p>
          <w:p w14:paraId="16595FDD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Methotrexate</w:t>
            </w:r>
          </w:p>
          <w:p w14:paraId="7DBF65D7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Prednisolone</w:t>
            </w:r>
          </w:p>
          <w:p w14:paraId="32B2F107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IV Methylprednisolone*</w:t>
            </w:r>
          </w:p>
          <w:p w14:paraId="15D56034" w14:textId="77777777" w:rsidR="00F63639" w:rsidRPr="00F63639" w:rsidRDefault="00F63639" w:rsidP="00F63639">
            <w:pPr>
              <w:spacing w:before="0" w:after="0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IV Rituximab*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86962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4A4F9ACF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6AF2D89B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N.A.</w:t>
            </w:r>
          </w:p>
        </w:tc>
        <w:tc>
          <w:tcPr>
            <w:tcW w:w="74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C913F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D0CD6C2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097A526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3 (15.8)</w:t>
            </w:r>
          </w:p>
          <w:p w14:paraId="44A76B7C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6 (31.6)</w:t>
            </w:r>
          </w:p>
          <w:p w14:paraId="65D3553A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2 (10.5)</w:t>
            </w:r>
          </w:p>
          <w:p w14:paraId="77798276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 (5.3)</w:t>
            </w:r>
          </w:p>
          <w:p w14:paraId="0B8ED465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0 (52.6)</w:t>
            </w:r>
          </w:p>
          <w:p w14:paraId="0176CCFC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2 (10.5)</w:t>
            </w:r>
          </w:p>
          <w:p w14:paraId="45A28C0E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 (5.3)</w:t>
            </w:r>
          </w:p>
          <w:p w14:paraId="07E3CAE2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6 (31.6)</w:t>
            </w:r>
          </w:p>
          <w:p w14:paraId="48EAFE38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 (5.3)</w:t>
            </w:r>
          </w:p>
          <w:p w14:paraId="7A277412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3 (15.8)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569CCC8D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8601A5B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9E00CCA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N.A.</w:t>
            </w:r>
          </w:p>
          <w:p w14:paraId="2357ABA1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37" w:type="pc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FF7E8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7DB676DD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BFAF897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461F9FE2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6 (31.6)</w:t>
            </w:r>
          </w:p>
          <w:p w14:paraId="4645719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2 (10.5)</w:t>
            </w:r>
          </w:p>
          <w:p w14:paraId="7122F16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64934CC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4 (21.1)</w:t>
            </w:r>
          </w:p>
          <w:p w14:paraId="01F4C0F7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259B7B54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58D716D0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3 (15.8)</w:t>
            </w:r>
          </w:p>
          <w:p w14:paraId="4E931D7A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7CDEAB15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635B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756CB40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37C02B12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3 (15.8)</w:t>
            </w:r>
          </w:p>
          <w:p w14:paraId="62411CB1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76F69341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6C7C2676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 (5.3)</w:t>
            </w:r>
          </w:p>
          <w:p w14:paraId="71DC74D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6 (31.6)</w:t>
            </w:r>
          </w:p>
          <w:p w14:paraId="317ABB83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4C7869FB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 (5.3)</w:t>
            </w:r>
          </w:p>
          <w:p w14:paraId="42869069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3 (15.8)</w:t>
            </w:r>
          </w:p>
          <w:p w14:paraId="3F5ED7E6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1 (5.3)</w:t>
            </w:r>
          </w:p>
          <w:p w14:paraId="348D5E88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3 (15.8)</w:t>
            </w:r>
          </w:p>
        </w:tc>
        <w:tc>
          <w:tcPr>
            <w:tcW w:w="80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0684A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295DB367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0AB84C11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5B4ACCE4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5FA320D1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102ED18A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6F2945EA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1D6C1759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2 (10.5)</w:t>
            </w:r>
          </w:p>
          <w:p w14:paraId="56C87631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636B0CDE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1CD97D0A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  <w:p w14:paraId="5E9E9AAF" w14:textId="77777777" w:rsidR="00F63639" w:rsidRPr="00F63639" w:rsidRDefault="00F63639" w:rsidP="00F6363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63639">
              <w:rPr>
                <w:rFonts w:cs="Times New Roman"/>
                <w:szCs w:val="24"/>
              </w:rPr>
              <w:t>0 (0.0)</w:t>
            </w:r>
          </w:p>
        </w:tc>
      </w:tr>
    </w:tbl>
    <w:p w14:paraId="60077C75" w14:textId="77777777" w:rsidR="00F63639" w:rsidRPr="00F63639" w:rsidRDefault="00F63639" w:rsidP="00F63639">
      <w:pPr>
        <w:spacing w:before="0" w:after="0"/>
        <w:jc w:val="both"/>
        <w:rPr>
          <w:rFonts w:cs="Times New Roman"/>
          <w:sz w:val="20"/>
        </w:rPr>
      </w:pPr>
      <w:r w:rsidRPr="00F63639">
        <w:rPr>
          <w:rFonts w:cs="Times New Roman"/>
          <w:b/>
          <w:i/>
          <w:sz w:val="20"/>
        </w:rPr>
        <w:t>Footnotes:</w:t>
      </w:r>
    </w:p>
    <w:p w14:paraId="1A3E728B" w14:textId="77777777" w:rsidR="00F63639" w:rsidRPr="00F63639" w:rsidRDefault="00F63639" w:rsidP="00F63639">
      <w:pPr>
        <w:spacing w:before="0" w:after="0"/>
        <w:jc w:val="both"/>
        <w:rPr>
          <w:rFonts w:cs="Times New Roman"/>
          <w:i/>
          <w:sz w:val="20"/>
        </w:rPr>
      </w:pPr>
      <w:r w:rsidRPr="00F63639">
        <w:rPr>
          <w:rFonts w:cs="Times New Roman"/>
          <w:i/>
          <w:sz w:val="20"/>
        </w:rPr>
        <w:t>Solid organ transplantation: n = 7 liver transplant, n = 1 renal transplant, all on immunosuppression at recruitment</w:t>
      </w:r>
    </w:p>
    <w:p w14:paraId="68BCF065" w14:textId="77777777" w:rsidR="00F63639" w:rsidRPr="00F63639" w:rsidRDefault="00F63639" w:rsidP="00F63639">
      <w:pPr>
        <w:spacing w:before="0" w:after="0"/>
        <w:jc w:val="both"/>
        <w:rPr>
          <w:rFonts w:cs="Times New Roman"/>
          <w:i/>
          <w:sz w:val="20"/>
        </w:rPr>
      </w:pPr>
      <w:r w:rsidRPr="00F63639">
        <w:rPr>
          <w:rFonts w:cs="Times New Roman"/>
          <w:i/>
          <w:sz w:val="20"/>
        </w:rPr>
        <w:t>Autoimmune disease: n = 5 Nephrotic Syndrome, n = 1 Crohn’s Disease, n = 1 Systemic Lupus Erythematosus, n = 1 Juvenile Polymyositis, all on immunosuppression at recruitment</w:t>
      </w:r>
    </w:p>
    <w:p w14:paraId="335F51D9" w14:textId="77777777" w:rsidR="00F63639" w:rsidRPr="00F63639" w:rsidRDefault="00F63639" w:rsidP="00F63639">
      <w:pPr>
        <w:spacing w:before="0" w:after="0"/>
        <w:jc w:val="both"/>
        <w:rPr>
          <w:rFonts w:cs="Times New Roman"/>
          <w:i/>
          <w:sz w:val="20"/>
        </w:rPr>
      </w:pPr>
      <w:r w:rsidRPr="00F63639">
        <w:rPr>
          <w:rFonts w:cs="Times New Roman"/>
          <w:i/>
          <w:sz w:val="20"/>
        </w:rPr>
        <w:t xml:space="preserve">Acute lymphoblastic leukaemia: n = 1 ongoing chemotherapy, n = 2 completed treatment within last 3 months </w:t>
      </w:r>
    </w:p>
    <w:p w14:paraId="6AD3AEAC" w14:textId="77777777" w:rsidR="00F63639" w:rsidRPr="00F63639" w:rsidRDefault="00F63639" w:rsidP="00F63639">
      <w:pPr>
        <w:spacing w:before="0" w:after="0"/>
        <w:jc w:val="both"/>
        <w:rPr>
          <w:rFonts w:cs="Times New Roman"/>
          <w:i/>
          <w:sz w:val="20"/>
        </w:rPr>
      </w:pPr>
      <w:r w:rsidRPr="00F63639">
        <w:rPr>
          <w:rFonts w:cs="Times New Roman"/>
          <w:i/>
          <w:sz w:val="20"/>
        </w:rPr>
        <w:t xml:space="preserve">All immunosuppressive medications that the patient was regularly taking 1 month before first dose to 3 months after last dose of vaccine were included </w:t>
      </w:r>
    </w:p>
    <w:p w14:paraId="55E0E934" w14:textId="77777777" w:rsidR="00F63639" w:rsidRPr="00F63639" w:rsidRDefault="00F63639" w:rsidP="00F63639">
      <w:pPr>
        <w:spacing w:before="0" w:after="0"/>
        <w:jc w:val="both"/>
        <w:rPr>
          <w:rFonts w:cs="Times New Roman"/>
          <w:i/>
          <w:sz w:val="20"/>
        </w:rPr>
      </w:pPr>
      <w:r w:rsidRPr="00F63639">
        <w:rPr>
          <w:rFonts w:cs="Times New Roman"/>
          <w:i/>
          <w:sz w:val="20"/>
        </w:rPr>
        <w:t>*: this medication was given as a short course, or single dose, 1 month before first dose and 3 months after last dose of vaccine</w:t>
      </w:r>
    </w:p>
    <w:p w14:paraId="2BDEA5A0" w14:textId="1632F136" w:rsidR="00F63639" w:rsidRDefault="00F63639" w:rsidP="00F63639"/>
    <w:p w14:paraId="3B5C5133" w14:textId="5FA3EE49" w:rsidR="00F63639" w:rsidRDefault="00F63639" w:rsidP="00F63639"/>
    <w:p w14:paraId="2EF961C7" w14:textId="3028E16A" w:rsidR="00F63639" w:rsidRDefault="00F63639" w:rsidP="00F63639"/>
    <w:p w14:paraId="2B5C7C58" w14:textId="161B17D5" w:rsidR="00F63639" w:rsidRDefault="00F63639" w:rsidP="00F63639"/>
    <w:p w14:paraId="286E1462" w14:textId="77777777" w:rsidR="00F63639" w:rsidRPr="00F63639" w:rsidRDefault="00F63639" w:rsidP="00F63639"/>
    <w:p w14:paraId="7E69C764" w14:textId="77777777" w:rsidR="00EE7D37" w:rsidRDefault="00EE7D37" w:rsidP="00B3389C">
      <w:pPr>
        <w:pStyle w:val="Heading2"/>
        <w:numPr>
          <w:ilvl w:val="0"/>
          <w:numId w:val="0"/>
        </w:numPr>
      </w:pPr>
    </w:p>
    <w:p w14:paraId="3D97E605" w14:textId="77777777" w:rsidR="00EE7D37" w:rsidRDefault="00EE7D37" w:rsidP="00B3389C">
      <w:pPr>
        <w:pStyle w:val="Heading2"/>
        <w:numPr>
          <w:ilvl w:val="0"/>
          <w:numId w:val="0"/>
        </w:numPr>
      </w:pPr>
    </w:p>
    <w:p w14:paraId="73ED9046" w14:textId="77777777" w:rsidR="00997E40" w:rsidRDefault="003806EB" w:rsidP="00340730">
      <w:pPr>
        <w:pStyle w:val="NormalWeb"/>
        <w:spacing w:before="0" w:beforeAutospacing="0" w:after="0" w:afterAutospacing="0"/>
      </w:pPr>
      <w:r w:rsidRPr="006F4EFF">
        <w:rPr>
          <w:rStyle w:val="Strong"/>
        </w:rPr>
        <w:t>Supplementary Figure 1</w:t>
      </w:r>
      <w:r w:rsidRPr="006F4EFF">
        <w:t xml:space="preserve">: </w:t>
      </w:r>
      <w:r w:rsidR="00A71C81" w:rsidRPr="006F4EFF">
        <w:t xml:space="preserve">Immunological parameters in immunocompromised children analyzed in </w:t>
      </w:r>
      <w:r w:rsidR="0087040F" w:rsidRPr="006F4EFF">
        <w:t>association</w:t>
      </w:r>
      <w:r w:rsidR="00A71C81" w:rsidRPr="006F4EFF">
        <w:t xml:space="preserve"> to demographic features after </w:t>
      </w:r>
      <w:r w:rsidR="006F62EA" w:rsidRPr="006F4EFF">
        <w:t>d</w:t>
      </w:r>
      <w:r w:rsidR="00A71C81" w:rsidRPr="006F4EFF">
        <w:t>ose 1</w:t>
      </w:r>
      <w:r w:rsidR="00E94153" w:rsidRPr="006F4EFF">
        <w:t>.</w:t>
      </w:r>
      <w:r w:rsidRPr="006F4EFF">
        <w:t>Scatterplots (A–</w:t>
      </w:r>
      <w:r w:rsidR="00875435" w:rsidRPr="006F4EFF">
        <w:t>K</w:t>
      </w:r>
      <w:r w:rsidRPr="006F4EFF">
        <w:t>) display the correlation coefficients and p-values for immunological parameters</w:t>
      </w:r>
      <w:r w:rsidR="0027271B" w:rsidRPr="006F4EFF">
        <w:t xml:space="preserve"> such </w:t>
      </w:r>
      <w:r w:rsidR="007B461C" w:rsidRPr="006F4EFF">
        <w:t xml:space="preserve">as </w:t>
      </w:r>
      <w:r w:rsidR="007B461C" w:rsidRPr="00A75348">
        <w:rPr>
          <w:color w:val="000000" w:themeColor="text1"/>
        </w:rPr>
        <w:t>Anti</w:t>
      </w:r>
      <w:r w:rsidR="0027271B" w:rsidRPr="006F4EFF">
        <w:rPr>
          <w:color w:val="000000" w:themeColor="text1"/>
        </w:rPr>
        <w:t>-S IgG,</w:t>
      </w:r>
      <w:r w:rsidR="00CE3095" w:rsidRPr="006F4EFF">
        <w:rPr>
          <w:color w:val="000000" w:themeColor="text1"/>
        </w:rPr>
        <w:t xml:space="preserve"> S+ MBCs</w:t>
      </w:r>
      <w:r w:rsidR="00885BC0" w:rsidRPr="006F4EFF">
        <w:rPr>
          <w:color w:val="000000" w:themeColor="text1"/>
        </w:rPr>
        <w:t>,</w:t>
      </w:r>
      <w:r w:rsidR="00885BC0" w:rsidRPr="006F4EFF">
        <w:t xml:space="preserve"> S-reactive T cell responses</w:t>
      </w:r>
      <w:r w:rsidRPr="006F4EFF">
        <w:t xml:space="preserve"> in immunocompromised children with vaccine-only immunity, analyzed against demographic features such as age, weight, gender, and total immunosuppression score after Dose 1. Spearman correlation and two-tailed Mann-Whitney U tests were used for statistical evaluation.</w:t>
      </w:r>
    </w:p>
    <w:p w14:paraId="0B475B55" w14:textId="77777777" w:rsidR="00997E40" w:rsidRDefault="00997E40" w:rsidP="00340730">
      <w:pPr>
        <w:pStyle w:val="NormalWeb"/>
        <w:spacing w:before="0" w:beforeAutospacing="0" w:after="0" w:afterAutospacing="0"/>
      </w:pPr>
    </w:p>
    <w:p w14:paraId="4777A891" w14:textId="77777777" w:rsidR="00997E40" w:rsidRDefault="00997E40" w:rsidP="00340730">
      <w:pPr>
        <w:pStyle w:val="NormalWeb"/>
        <w:spacing w:before="0" w:beforeAutospacing="0" w:after="0" w:afterAutospacing="0"/>
      </w:pPr>
    </w:p>
    <w:p w14:paraId="5BE4AF18" w14:textId="3E9078D0" w:rsidR="00300F63" w:rsidRPr="00A75348" w:rsidRDefault="003806EB" w:rsidP="00340730">
      <w:pPr>
        <w:pStyle w:val="NormalWeb"/>
        <w:spacing w:before="0" w:beforeAutospacing="0" w:after="0" w:afterAutospacing="0"/>
      </w:pPr>
      <w:r w:rsidRPr="006F4EFF">
        <w:rPr>
          <w:rStyle w:val="Strong"/>
        </w:rPr>
        <w:t>Supplementary Figure 2</w:t>
      </w:r>
      <w:r w:rsidRPr="006F4EFF">
        <w:t>:</w:t>
      </w:r>
      <w:r w:rsidR="00A71C81" w:rsidRPr="006F4EFF">
        <w:t xml:space="preserve"> Immunological parameters in immunocompromised children analyzed in </w:t>
      </w:r>
      <w:r w:rsidR="0087040F" w:rsidRPr="006F4EFF">
        <w:t>association</w:t>
      </w:r>
      <w:r w:rsidR="00A71C81" w:rsidRPr="006F4EFF">
        <w:t xml:space="preserve"> to demographic features after </w:t>
      </w:r>
      <w:r w:rsidR="006F62EA" w:rsidRPr="006F4EFF">
        <w:t xml:space="preserve">dose </w:t>
      </w:r>
      <w:r w:rsidR="00A71C81" w:rsidRPr="006F4EFF">
        <w:t>2.</w:t>
      </w:r>
      <w:r w:rsidRPr="006F4EFF">
        <w:t>Scatterplots (A–L) show the correlation coefficients and p-values for immunological parameters</w:t>
      </w:r>
      <w:r w:rsidR="009A6E05" w:rsidRPr="006F4EFF">
        <w:t xml:space="preserve"> such </w:t>
      </w:r>
      <w:r w:rsidR="007B461C" w:rsidRPr="006F4EFF">
        <w:t xml:space="preserve">as </w:t>
      </w:r>
      <w:r w:rsidR="007B461C" w:rsidRPr="00A75348">
        <w:rPr>
          <w:color w:val="000000" w:themeColor="text1"/>
        </w:rPr>
        <w:t>Anti</w:t>
      </w:r>
      <w:r w:rsidR="009A6E05" w:rsidRPr="006F4EFF">
        <w:rPr>
          <w:color w:val="000000" w:themeColor="text1"/>
        </w:rPr>
        <w:t>-S IgG,</w:t>
      </w:r>
      <w:r w:rsidR="000F1625" w:rsidRPr="006F4EFF">
        <w:t xml:space="preserve"> </w:t>
      </w:r>
      <w:r w:rsidR="00901460" w:rsidRPr="006F4EFF">
        <w:t>s</w:t>
      </w:r>
      <w:r w:rsidR="000F1625" w:rsidRPr="006F4EFF">
        <w:t>VNT</w:t>
      </w:r>
      <w:r w:rsidR="000F1625" w:rsidRPr="006F4EFF">
        <w:rPr>
          <w:vertAlign w:val="subscript"/>
        </w:rPr>
        <w:t>50</w:t>
      </w:r>
      <w:r w:rsidR="000753DB" w:rsidRPr="006F4EFF">
        <w:rPr>
          <w:vertAlign w:val="subscript"/>
        </w:rPr>
        <w:t xml:space="preserve"> </w:t>
      </w:r>
      <w:r w:rsidR="000753DB" w:rsidRPr="00A75348">
        <w:t>against Wuhan-Hu-</w:t>
      </w:r>
      <w:r w:rsidR="000753DB" w:rsidRPr="006F4EFF">
        <w:t xml:space="preserve">1, </w:t>
      </w:r>
      <w:r w:rsidR="009A6E05" w:rsidRPr="006F4EFF">
        <w:rPr>
          <w:color w:val="000000" w:themeColor="text1"/>
        </w:rPr>
        <w:t>S+ MBCs</w:t>
      </w:r>
      <w:r w:rsidR="00CE2BE0" w:rsidRPr="006F4EFF">
        <w:rPr>
          <w:color w:val="000000" w:themeColor="text1"/>
        </w:rPr>
        <w:t xml:space="preserve"> and </w:t>
      </w:r>
      <w:r w:rsidR="009A6E05" w:rsidRPr="006F4EFF">
        <w:t>S-reactive T cell responses</w:t>
      </w:r>
      <w:r w:rsidRPr="006F4EFF">
        <w:t xml:space="preserve"> in immunocompromised children with vaccine-only immunity, analyzed against demographic features such as age, </w:t>
      </w:r>
      <w:r w:rsidR="0067165E" w:rsidRPr="006F4EFF">
        <w:t>weight, and</w:t>
      </w:r>
      <w:r w:rsidRPr="006F4EFF">
        <w:t xml:space="preserve"> total immunosuppression score after Dose 2. Spearman correlation was </w:t>
      </w:r>
      <w:r w:rsidR="00F47E0A" w:rsidRPr="006F4EFF">
        <w:t>used to</w:t>
      </w:r>
      <w:r w:rsidRPr="006F4EFF">
        <w:t xml:space="preserve"> assess statistical significance.</w:t>
      </w:r>
      <w:r w:rsidR="004B2B79" w:rsidRPr="006F4EFF">
        <w:t xml:space="preserve"> </w:t>
      </w:r>
      <w:r w:rsidR="00300F63" w:rsidRPr="006F4EFF">
        <w:t>Gender based corre</w:t>
      </w:r>
      <w:r w:rsidR="00A52846" w:rsidRPr="006F4EFF">
        <w:t xml:space="preserve">lation </w:t>
      </w:r>
      <w:r w:rsidR="004B2B79" w:rsidRPr="00A75348">
        <w:t>was not</w:t>
      </w:r>
      <w:r w:rsidR="00300F63" w:rsidRPr="006F4EFF">
        <w:t xml:space="preserve"> applicable</w:t>
      </w:r>
      <w:r w:rsidR="00340730" w:rsidRPr="00A75348">
        <w:t xml:space="preserve"> after 2 dose group</w:t>
      </w:r>
      <w:r w:rsidR="00A52846" w:rsidRPr="00A75348">
        <w:t xml:space="preserve"> </w:t>
      </w:r>
      <w:r w:rsidR="00A52846" w:rsidRPr="006F4EFF">
        <w:t>because</w:t>
      </w:r>
      <w:r w:rsidR="0067165E" w:rsidRPr="00A75348">
        <w:t xml:space="preserve"> the sample size was not sufficient for </w:t>
      </w:r>
      <w:r w:rsidR="004B2B79" w:rsidRPr="006F4EFF">
        <w:t>two-tailed Mann-Whitney U test</w:t>
      </w:r>
      <w:r w:rsidR="0067165E" w:rsidRPr="006F4EFF">
        <w:t>.</w:t>
      </w:r>
      <w:r w:rsidR="004B2B79" w:rsidRPr="00A75348">
        <w:t xml:space="preserve"> </w:t>
      </w:r>
    </w:p>
    <w:p w14:paraId="4CA59F3D" w14:textId="77777777" w:rsidR="0059393F" w:rsidRPr="00A75348" w:rsidRDefault="0059393F" w:rsidP="00340730">
      <w:pPr>
        <w:pStyle w:val="NormalWeb"/>
        <w:spacing w:before="0" w:beforeAutospacing="0" w:after="0" w:afterAutospacing="0"/>
      </w:pPr>
    </w:p>
    <w:p w14:paraId="6FDC165B" w14:textId="77777777" w:rsidR="0059393F" w:rsidRPr="00A75348" w:rsidRDefault="0059393F" w:rsidP="00340730">
      <w:pPr>
        <w:pStyle w:val="NormalWeb"/>
        <w:spacing w:before="0" w:beforeAutospacing="0" w:after="0" w:afterAutospacing="0"/>
      </w:pPr>
    </w:p>
    <w:p w14:paraId="40190EBC" w14:textId="77777777" w:rsidR="0059393F" w:rsidRDefault="0059393F" w:rsidP="00340730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2B1BAFFD" w14:textId="77777777" w:rsidR="0059393F" w:rsidRDefault="0059393F" w:rsidP="00340730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70DCD3E6" w14:textId="77777777" w:rsidR="0059393F" w:rsidRDefault="0059393F" w:rsidP="00340730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7A45ADF5" w14:textId="77777777" w:rsidR="0059393F" w:rsidRDefault="0059393F" w:rsidP="00340730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7C602DAA" w14:textId="77777777" w:rsidR="0059393F" w:rsidRDefault="0059393F" w:rsidP="00340730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72ABBF1E" w14:textId="77777777" w:rsidR="0059393F" w:rsidRDefault="0059393F" w:rsidP="00340730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58E2A9DF" w14:textId="77777777" w:rsidR="0059393F" w:rsidRDefault="0059393F" w:rsidP="00340730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63C4AA11" w14:textId="77777777" w:rsidR="0059393F" w:rsidRDefault="0059393F" w:rsidP="00340730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3967C5A2" w14:textId="77777777" w:rsidR="0059393F" w:rsidRDefault="0059393F" w:rsidP="00340730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69D5CEFE" w14:textId="77777777" w:rsidR="0059393F" w:rsidRDefault="0059393F" w:rsidP="00340730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6BD2BAF9" w14:textId="77777777" w:rsidR="0059393F" w:rsidRDefault="0059393F" w:rsidP="00340730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02E1D3FC" w14:textId="77777777" w:rsidR="0059393F" w:rsidRDefault="0059393F" w:rsidP="00340730">
      <w:pPr>
        <w:pStyle w:val="NormalWeb"/>
        <w:spacing w:before="0" w:beforeAutospacing="0" w:after="0" w:afterAutospacing="0"/>
        <w:rPr>
          <w:sz w:val="22"/>
          <w:szCs w:val="22"/>
        </w:rPr>
      </w:pPr>
    </w:p>
    <w:p w14:paraId="2BA26F5D" w14:textId="77777777" w:rsidR="0059393F" w:rsidRPr="004B2B79" w:rsidRDefault="0059393F" w:rsidP="00340730">
      <w:pPr>
        <w:pStyle w:val="NormalWeb"/>
        <w:spacing w:before="0" w:beforeAutospacing="0" w:after="0" w:afterAutospacing="0"/>
      </w:pPr>
    </w:p>
    <w:p w14:paraId="4DD1D99E" w14:textId="77777777" w:rsidR="003806EB" w:rsidRDefault="003806EB" w:rsidP="003806EB">
      <w:pPr>
        <w:spacing w:before="0" w:after="0"/>
        <w:rPr>
          <w:rFonts w:eastAsia="Cambria" w:cs="Times New Roman"/>
          <w:bCs/>
          <w:szCs w:val="24"/>
        </w:rPr>
      </w:pPr>
    </w:p>
    <w:p w14:paraId="64BAC1D2" w14:textId="77777777" w:rsidR="003806EB" w:rsidRDefault="003806EB" w:rsidP="003806EB">
      <w:pPr>
        <w:spacing w:before="0" w:after="0"/>
        <w:rPr>
          <w:rFonts w:eastAsia="Cambria" w:cs="Times New Roman"/>
          <w:bCs/>
          <w:szCs w:val="24"/>
        </w:rPr>
      </w:pPr>
    </w:p>
    <w:p w14:paraId="29CD5645" w14:textId="77777777" w:rsidR="003806EB" w:rsidRDefault="003806EB" w:rsidP="003806EB">
      <w:pPr>
        <w:spacing w:before="0" w:after="0"/>
        <w:rPr>
          <w:rFonts w:eastAsia="Cambria" w:cs="Times New Roman"/>
          <w:bCs/>
          <w:szCs w:val="24"/>
        </w:rPr>
      </w:pPr>
    </w:p>
    <w:p w14:paraId="164C1AF2" w14:textId="77777777" w:rsidR="003806EB" w:rsidRDefault="003806EB" w:rsidP="003806EB">
      <w:pPr>
        <w:spacing w:before="0" w:after="0"/>
        <w:rPr>
          <w:rFonts w:eastAsia="Cambria" w:cs="Times New Roman"/>
          <w:bCs/>
          <w:szCs w:val="24"/>
        </w:rPr>
      </w:pPr>
    </w:p>
    <w:tbl>
      <w:tblPr>
        <w:tblpPr w:leftFromText="180" w:rightFromText="180" w:vertAnchor="page" w:horzAnchor="margin" w:tblpY="2428"/>
        <w:tblW w:w="12044" w:type="dxa"/>
        <w:tblLook w:val="04A0" w:firstRow="1" w:lastRow="0" w:firstColumn="1" w:lastColumn="0" w:noHBand="0" w:noVBand="1"/>
      </w:tblPr>
      <w:tblGrid>
        <w:gridCol w:w="3736"/>
        <w:gridCol w:w="1788"/>
        <w:gridCol w:w="1701"/>
        <w:gridCol w:w="4819"/>
      </w:tblGrid>
      <w:tr w:rsidR="008063DF" w:rsidRPr="00F63639" w14:paraId="346D5842" w14:textId="77777777" w:rsidTr="008063DF">
        <w:trPr>
          <w:trHeight w:val="301"/>
        </w:trPr>
        <w:tc>
          <w:tcPr>
            <w:tcW w:w="37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A481" w14:textId="77777777" w:rsidR="008063DF" w:rsidRPr="00F63639" w:rsidRDefault="008063DF" w:rsidP="008063D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Immunosuppressant</w:t>
            </w:r>
          </w:p>
          <w:p w14:paraId="000E9E97" w14:textId="77777777" w:rsidR="008063DF" w:rsidRPr="00F63639" w:rsidRDefault="008063DF" w:rsidP="008063D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C366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b/>
                <w:bCs/>
                <w:color w:val="000000"/>
                <w:szCs w:val="24"/>
              </w:rPr>
              <w:t>Vasudev Sc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F0E7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b/>
                <w:bCs/>
                <w:color w:val="000000"/>
                <w:szCs w:val="24"/>
              </w:rPr>
              <w:t>Höcker Scor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B506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b/>
                <w:bCs/>
                <w:color w:val="000000"/>
                <w:szCs w:val="24"/>
              </w:rPr>
              <w:t>MARVELS total immunosuppression score</w:t>
            </w:r>
          </w:p>
        </w:tc>
      </w:tr>
      <w:tr w:rsidR="008063DF" w:rsidRPr="00F63639" w14:paraId="3ADC3D95" w14:textId="77777777" w:rsidTr="008063DF">
        <w:trPr>
          <w:trHeight w:val="301"/>
        </w:trPr>
        <w:tc>
          <w:tcPr>
            <w:tcW w:w="37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B4D7" w14:textId="77777777" w:rsidR="008063DF" w:rsidRPr="00F63639" w:rsidRDefault="008063DF" w:rsidP="008063D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8647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b/>
                <w:bCs/>
                <w:color w:val="000000"/>
                <w:szCs w:val="24"/>
              </w:rPr>
              <w:t>Dose per unit (mg/d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ay</w:t>
            </w:r>
            <w:r w:rsidRPr="00F63639">
              <w:rPr>
                <w:rFonts w:eastAsia="Times New Rom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3A64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b/>
                <w:bCs/>
                <w:color w:val="000000"/>
                <w:szCs w:val="24"/>
              </w:rPr>
              <w:t>Dose per unit</w:t>
            </w:r>
          </w:p>
          <w:p w14:paraId="01F9FE0D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b/>
                <w:bCs/>
                <w:color w:val="000000"/>
                <w:szCs w:val="24"/>
              </w:rPr>
              <w:t>(mg/m</w:t>
            </w:r>
            <w:r w:rsidRPr="00F63639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2</w:t>
            </w:r>
            <w:r w:rsidRPr="00F63639">
              <w:rPr>
                <w:rFonts w:eastAsia="Times New Roman" w:cs="Times New Roman"/>
                <w:b/>
                <w:bCs/>
                <w:color w:val="000000"/>
                <w:szCs w:val="24"/>
              </w:rPr>
              <w:t>/d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ay</w:t>
            </w:r>
            <w:r w:rsidRPr="00F63639">
              <w:rPr>
                <w:rFonts w:eastAsia="Times New Rom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E59A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b/>
                <w:bCs/>
                <w:color w:val="000000"/>
                <w:szCs w:val="24"/>
              </w:rPr>
              <w:t>Dose per unit (mg/m</w:t>
            </w:r>
            <w:r w:rsidRPr="00F63639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2</w:t>
            </w:r>
            <w:r w:rsidRPr="00F63639">
              <w:rPr>
                <w:rFonts w:eastAsia="Times New Roman" w:cs="Times New Roman"/>
                <w:b/>
                <w:bCs/>
                <w:color w:val="000000"/>
                <w:szCs w:val="24"/>
              </w:rPr>
              <w:t>/d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ay</w:t>
            </w:r>
            <w:r w:rsidRPr="00F63639">
              <w:rPr>
                <w:rFonts w:eastAsia="Times New Roman" w:cs="Times New Roman"/>
                <w:b/>
                <w:bCs/>
                <w:color w:val="000000"/>
                <w:szCs w:val="24"/>
              </w:rPr>
              <w:t>)</w:t>
            </w:r>
          </w:p>
        </w:tc>
      </w:tr>
      <w:tr w:rsidR="008063DF" w:rsidRPr="00F63639" w14:paraId="2D0EB04A" w14:textId="77777777" w:rsidTr="008063DF">
        <w:trPr>
          <w:trHeight w:val="301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589E" w14:textId="77777777" w:rsidR="008063DF" w:rsidRPr="00F63639" w:rsidRDefault="008063DF" w:rsidP="008063D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Tacrolimu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76ED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 xml:space="preserve">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0730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92E8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</w:tr>
      <w:tr w:rsidR="008063DF" w:rsidRPr="00F63639" w14:paraId="4F00DA81" w14:textId="77777777" w:rsidTr="008063DF">
        <w:trPr>
          <w:trHeight w:val="301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D0D7" w14:textId="77777777" w:rsidR="008063DF" w:rsidRPr="00F63639" w:rsidRDefault="008063DF" w:rsidP="008063D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Cyclosporin microemulsion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864D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9E24F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BC3B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</w:tr>
      <w:tr w:rsidR="008063DF" w:rsidRPr="00F63639" w14:paraId="5BC6FC1C" w14:textId="77777777" w:rsidTr="008063DF">
        <w:trPr>
          <w:trHeight w:val="301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741B" w14:textId="77777777" w:rsidR="008063DF" w:rsidRPr="00F63639" w:rsidRDefault="008063DF" w:rsidP="008063D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Sirolimu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2992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7FF6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C380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</w:tr>
      <w:tr w:rsidR="008063DF" w:rsidRPr="00F63639" w14:paraId="4C4C4262" w14:textId="77777777" w:rsidTr="008063DF">
        <w:trPr>
          <w:trHeight w:val="301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AC9D" w14:textId="77777777" w:rsidR="008063DF" w:rsidRPr="00F63639" w:rsidRDefault="008063DF" w:rsidP="008063D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Mycophenolate mofetil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F932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5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DE3D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290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935E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291</w:t>
            </w:r>
          </w:p>
        </w:tc>
      </w:tr>
      <w:tr w:rsidR="008063DF" w:rsidRPr="00F63639" w14:paraId="270949E7" w14:textId="77777777" w:rsidTr="008063DF">
        <w:trPr>
          <w:trHeight w:val="301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7D26" w14:textId="77777777" w:rsidR="008063DF" w:rsidRPr="00F63639" w:rsidRDefault="008063DF" w:rsidP="008063D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Azathioprine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E295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6EC7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C3DA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59</w:t>
            </w:r>
          </w:p>
        </w:tc>
      </w:tr>
      <w:tr w:rsidR="008063DF" w:rsidRPr="00F63639" w14:paraId="471545B8" w14:textId="77777777" w:rsidTr="008063DF">
        <w:trPr>
          <w:trHeight w:val="301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F63D" w14:textId="77777777" w:rsidR="008063DF" w:rsidRPr="00F63639" w:rsidRDefault="008063DF" w:rsidP="008063D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Prednisone equivalent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5B65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3EB6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79E6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</w:tr>
      <w:tr w:rsidR="008063DF" w:rsidRPr="00F63639" w14:paraId="3DD0D24C" w14:textId="77777777" w:rsidTr="008063DF">
        <w:trPr>
          <w:trHeight w:val="301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8388" w14:textId="77777777" w:rsidR="008063DF" w:rsidRPr="00F63639" w:rsidRDefault="008063DF" w:rsidP="008063D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Methylprednisolone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AA28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B1BF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2.3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D7E8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2.3</w:t>
            </w:r>
          </w:p>
        </w:tc>
      </w:tr>
      <w:tr w:rsidR="008063DF" w:rsidRPr="00F63639" w14:paraId="1E77A283" w14:textId="77777777" w:rsidTr="008063DF">
        <w:trPr>
          <w:trHeight w:val="301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808F" w14:textId="77777777" w:rsidR="008063DF" w:rsidRPr="00F63639" w:rsidRDefault="008063DF" w:rsidP="008063D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Dexamethasone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A458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BF39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E644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</w:tr>
      <w:tr w:rsidR="008063DF" w:rsidRPr="00F63639" w14:paraId="5941D806" w14:textId="77777777" w:rsidTr="008063DF">
        <w:trPr>
          <w:trHeight w:val="301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2CF7" w14:textId="77777777" w:rsidR="008063DF" w:rsidRPr="00F63639" w:rsidRDefault="008063DF" w:rsidP="008063D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Methotrexate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F478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796F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68FE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8063DF" w:rsidRPr="00F63639" w14:paraId="4B723BE1" w14:textId="77777777" w:rsidTr="008063DF">
        <w:trPr>
          <w:trHeight w:val="301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52D8" w14:textId="77777777" w:rsidR="008063DF" w:rsidRPr="00F63639" w:rsidRDefault="008063DF" w:rsidP="008063D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6-Mercaptopurine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FB30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4EA9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644B" w14:textId="77777777" w:rsidR="008063DF" w:rsidRPr="00F63639" w:rsidRDefault="008063DF" w:rsidP="008063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3639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</w:tbl>
    <w:p w14:paraId="6F706646" w14:textId="0CCDEB2C" w:rsidR="00F63639" w:rsidRDefault="00F63639" w:rsidP="00F63639">
      <w:pPr>
        <w:pStyle w:val="Heading2"/>
        <w:numPr>
          <w:ilvl w:val="0"/>
          <w:numId w:val="0"/>
        </w:numPr>
        <w:rPr>
          <w:b w:val="0"/>
        </w:rPr>
      </w:pPr>
      <w:r w:rsidRPr="0001436A">
        <w:t>Supplementary</w:t>
      </w:r>
      <w:r w:rsidRPr="001549D3">
        <w:t xml:space="preserve"> </w:t>
      </w:r>
      <w:r>
        <w:t xml:space="preserve">Table </w:t>
      </w:r>
      <w:r w:rsidR="00B30A43">
        <w:t>2</w:t>
      </w:r>
      <w:r>
        <w:t xml:space="preserve">. </w:t>
      </w:r>
      <w:r w:rsidRPr="00F63639">
        <w:rPr>
          <w:b w:val="0"/>
        </w:rPr>
        <w:t>Total immunosuppression score for immunosuppressive medications used in the MARVELS immunocompromised cohort, based on Vasudev et al (2005) and Höcker et al (2012)</w:t>
      </w:r>
      <w:r>
        <w:rPr>
          <w:b w:val="0"/>
        </w:rPr>
        <w:t>.</w:t>
      </w:r>
    </w:p>
    <w:p w14:paraId="58F1AED1" w14:textId="2C363A18" w:rsidR="00DE23E8" w:rsidRDefault="00DE23E8" w:rsidP="00654E8F">
      <w:pPr>
        <w:spacing w:before="240"/>
      </w:pPr>
    </w:p>
    <w:p w14:paraId="375F690F" w14:textId="77777777" w:rsidR="00F63639" w:rsidRPr="001549D3" w:rsidRDefault="00F63639" w:rsidP="00654E8F">
      <w:pPr>
        <w:spacing w:before="240"/>
      </w:pPr>
    </w:p>
    <w:sectPr w:rsidR="00F63639" w:rsidRPr="001549D3" w:rsidSect="00F63639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9A86B9" w14:textId="77777777" w:rsidR="003B7E7A" w:rsidRDefault="003B7E7A" w:rsidP="00117666">
      <w:pPr>
        <w:spacing w:after="0"/>
      </w:pPr>
      <w:r>
        <w:separator/>
      </w:r>
    </w:p>
  </w:endnote>
  <w:endnote w:type="continuationSeparator" w:id="0">
    <w:p w14:paraId="2EC1F9CC" w14:textId="77777777" w:rsidR="003B7E7A" w:rsidRDefault="003B7E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A36B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A36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A36B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A36B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A36B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A36B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F28B4D" w14:textId="77777777" w:rsidR="003B7E7A" w:rsidRDefault="003B7E7A" w:rsidP="00117666">
      <w:pPr>
        <w:spacing w:after="0"/>
      </w:pPr>
      <w:r>
        <w:separator/>
      </w:r>
    </w:p>
  </w:footnote>
  <w:footnote w:type="continuationSeparator" w:id="0">
    <w:p w14:paraId="1E28CDDB" w14:textId="77777777" w:rsidR="003B7E7A" w:rsidRDefault="003B7E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A36B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A36B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31562065">
    <w:abstractNumId w:val="0"/>
  </w:num>
  <w:num w:numId="2" w16cid:durableId="505633233">
    <w:abstractNumId w:val="4"/>
  </w:num>
  <w:num w:numId="3" w16cid:durableId="785923742">
    <w:abstractNumId w:val="1"/>
  </w:num>
  <w:num w:numId="4" w16cid:durableId="1961377043">
    <w:abstractNumId w:val="5"/>
  </w:num>
  <w:num w:numId="5" w16cid:durableId="20696486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7272649">
    <w:abstractNumId w:val="3"/>
  </w:num>
  <w:num w:numId="7" w16cid:durableId="1657568888">
    <w:abstractNumId w:val="6"/>
  </w:num>
  <w:num w:numId="8" w16cid:durableId="390734994">
    <w:abstractNumId w:val="6"/>
  </w:num>
  <w:num w:numId="9" w16cid:durableId="1133984074">
    <w:abstractNumId w:val="6"/>
  </w:num>
  <w:num w:numId="10" w16cid:durableId="1460686215">
    <w:abstractNumId w:val="6"/>
  </w:num>
  <w:num w:numId="11" w16cid:durableId="1509369697">
    <w:abstractNumId w:val="6"/>
  </w:num>
  <w:num w:numId="12" w16cid:durableId="1652565424">
    <w:abstractNumId w:val="6"/>
  </w:num>
  <w:num w:numId="13" w16cid:durableId="430010483">
    <w:abstractNumId w:val="3"/>
  </w:num>
  <w:num w:numId="14" w16cid:durableId="1198811699">
    <w:abstractNumId w:val="2"/>
  </w:num>
  <w:num w:numId="15" w16cid:durableId="1191646351">
    <w:abstractNumId w:val="2"/>
  </w:num>
  <w:num w:numId="16" w16cid:durableId="1753894716">
    <w:abstractNumId w:val="2"/>
  </w:num>
  <w:num w:numId="17" w16cid:durableId="653798699">
    <w:abstractNumId w:val="2"/>
  </w:num>
  <w:num w:numId="18" w16cid:durableId="1949461152">
    <w:abstractNumId w:val="2"/>
  </w:num>
  <w:num w:numId="19" w16cid:durableId="2290035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69E"/>
    <w:rsid w:val="00034304"/>
    <w:rsid w:val="00035434"/>
    <w:rsid w:val="00052A14"/>
    <w:rsid w:val="00055C4D"/>
    <w:rsid w:val="000753DB"/>
    <w:rsid w:val="00077D53"/>
    <w:rsid w:val="000E71EE"/>
    <w:rsid w:val="000F1625"/>
    <w:rsid w:val="000F32F8"/>
    <w:rsid w:val="000F40B3"/>
    <w:rsid w:val="00105FD9"/>
    <w:rsid w:val="00117666"/>
    <w:rsid w:val="001549D3"/>
    <w:rsid w:val="00160065"/>
    <w:rsid w:val="00177D84"/>
    <w:rsid w:val="00182BA5"/>
    <w:rsid w:val="00184149"/>
    <w:rsid w:val="00190BA6"/>
    <w:rsid w:val="001B0431"/>
    <w:rsid w:val="00236607"/>
    <w:rsid w:val="0026624A"/>
    <w:rsid w:val="00267D18"/>
    <w:rsid w:val="0027271B"/>
    <w:rsid w:val="002868E2"/>
    <w:rsid w:val="002869C3"/>
    <w:rsid w:val="002936E4"/>
    <w:rsid w:val="002A67B0"/>
    <w:rsid w:val="002B4A57"/>
    <w:rsid w:val="002C74CA"/>
    <w:rsid w:val="00300F63"/>
    <w:rsid w:val="003045CA"/>
    <w:rsid w:val="00340730"/>
    <w:rsid w:val="003544FB"/>
    <w:rsid w:val="003806EB"/>
    <w:rsid w:val="003B7E7A"/>
    <w:rsid w:val="003C4F02"/>
    <w:rsid w:val="003D2D47"/>
    <w:rsid w:val="003D2F2D"/>
    <w:rsid w:val="00401590"/>
    <w:rsid w:val="00442198"/>
    <w:rsid w:val="00447801"/>
    <w:rsid w:val="00452E9C"/>
    <w:rsid w:val="00460558"/>
    <w:rsid w:val="004735C8"/>
    <w:rsid w:val="004961FF"/>
    <w:rsid w:val="004A2772"/>
    <w:rsid w:val="004A7FEE"/>
    <w:rsid w:val="004B1D7C"/>
    <w:rsid w:val="004B2B79"/>
    <w:rsid w:val="004E43CE"/>
    <w:rsid w:val="004F2E2C"/>
    <w:rsid w:val="00517A89"/>
    <w:rsid w:val="005250F2"/>
    <w:rsid w:val="00547EBC"/>
    <w:rsid w:val="005649CD"/>
    <w:rsid w:val="005822FC"/>
    <w:rsid w:val="0059393F"/>
    <w:rsid w:val="00593EEA"/>
    <w:rsid w:val="00594195"/>
    <w:rsid w:val="005A5EEE"/>
    <w:rsid w:val="00613124"/>
    <w:rsid w:val="006375C7"/>
    <w:rsid w:val="00654E8F"/>
    <w:rsid w:val="00660D05"/>
    <w:rsid w:val="00666B44"/>
    <w:rsid w:val="0067165E"/>
    <w:rsid w:val="006820B1"/>
    <w:rsid w:val="00685FA7"/>
    <w:rsid w:val="0068604E"/>
    <w:rsid w:val="006B161B"/>
    <w:rsid w:val="006B7D14"/>
    <w:rsid w:val="006F4EFF"/>
    <w:rsid w:val="006F62EA"/>
    <w:rsid w:val="00701727"/>
    <w:rsid w:val="0070566C"/>
    <w:rsid w:val="00714C50"/>
    <w:rsid w:val="00725A7D"/>
    <w:rsid w:val="007276E8"/>
    <w:rsid w:val="007501BE"/>
    <w:rsid w:val="00775F80"/>
    <w:rsid w:val="00790BB3"/>
    <w:rsid w:val="00794794"/>
    <w:rsid w:val="0079670E"/>
    <w:rsid w:val="007A36B8"/>
    <w:rsid w:val="007B461C"/>
    <w:rsid w:val="007C206C"/>
    <w:rsid w:val="007D180E"/>
    <w:rsid w:val="007F1D90"/>
    <w:rsid w:val="00803D24"/>
    <w:rsid w:val="008063DF"/>
    <w:rsid w:val="0081350D"/>
    <w:rsid w:val="00817DD6"/>
    <w:rsid w:val="0087040F"/>
    <w:rsid w:val="00875435"/>
    <w:rsid w:val="00885156"/>
    <w:rsid w:val="00885BC0"/>
    <w:rsid w:val="008C2170"/>
    <w:rsid w:val="008C5312"/>
    <w:rsid w:val="00901460"/>
    <w:rsid w:val="009151AA"/>
    <w:rsid w:val="009208CF"/>
    <w:rsid w:val="00925C91"/>
    <w:rsid w:val="00932866"/>
    <w:rsid w:val="0093429D"/>
    <w:rsid w:val="00943573"/>
    <w:rsid w:val="00970F7D"/>
    <w:rsid w:val="00994A3D"/>
    <w:rsid w:val="00997E40"/>
    <w:rsid w:val="009A6E05"/>
    <w:rsid w:val="009C2B12"/>
    <w:rsid w:val="009C70F3"/>
    <w:rsid w:val="00A0015D"/>
    <w:rsid w:val="00A043F1"/>
    <w:rsid w:val="00A05BD5"/>
    <w:rsid w:val="00A174D9"/>
    <w:rsid w:val="00A52846"/>
    <w:rsid w:val="00A569CD"/>
    <w:rsid w:val="00A71C81"/>
    <w:rsid w:val="00A75348"/>
    <w:rsid w:val="00AB158B"/>
    <w:rsid w:val="00AB5EE2"/>
    <w:rsid w:val="00AB6715"/>
    <w:rsid w:val="00AC04BE"/>
    <w:rsid w:val="00AC4C79"/>
    <w:rsid w:val="00B14634"/>
    <w:rsid w:val="00B1671E"/>
    <w:rsid w:val="00B25EB8"/>
    <w:rsid w:val="00B30A43"/>
    <w:rsid w:val="00B3389C"/>
    <w:rsid w:val="00B354E1"/>
    <w:rsid w:val="00B37F4D"/>
    <w:rsid w:val="00B81BD0"/>
    <w:rsid w:val="00B96E95"/>
    <w:rsid w:val="00BC6A25"/>
    <w:rsid w:val="00C240D6"/>
    <w:rsid w:val="00C52A7B"/>
    <w:rsid w:val="00C56BAF"/>
    <w:rsid w:val="00C679AA"/>
    <w:rsid w:val="00C75972"/>
    <w:rsid w:val="00CC0A3A"/>
    <w:rsid w:val="00CD066B"/>
    <w:rsid w:val="00CE2BE0"/>
    <w:rsid w:val="00CE3095"/>
    <w:rsid w:val="00CE4FEE"/>
    <w:rsid w:val="00CE6EE5"/>
    <w:rsid w:val="00CF3E3B"/>
    <w:rsid w:val="00D34DFE"/>
    <w:rsid w:val="00D54F14"/>
    <w:rsid w:val="00DA3411"/>
    <w:rsid w:val="00DA748F"/>
    <w:rsid w:val="00DB59C3"/>
    <w:rsid w:val="00DC259A"/>
    <w:rsid w:val="00DE23E8"/>
    <w:rsid w:val="00E52377"/>
    <w:rsid w:val="00E5790E"/>
    <w:rsid w:val="00E64E17"/>
    <w:rsid w:val="00E66209"/>
    <w:rsid w:val="00E866C9"/>
    <w:rsid w:val="00E94153"/>
    <w:rsid w:val="00E95153"/>
    <w:rsid w:val="00EA3D3C"/>
    <w:rsid w:val="00ED31FE"/>
    <w:rsid w:val="00EE7D37"/>
    <w:rsid w:val="00F12568"/>
    <w:rsid w:val="00F46900"/>
    <w:rsid w:val="00F47E0A"/>
    <w:rsid w:val="00F61D89"/>
    <w:rsid w:val="00F63639"/>
    <w:rsid w:val="00F801AB"/>
    <w:rsid w:val="00F93348"/>
    <w:rsid w:val="00F9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engeong.ooi@duke-nus.edu.sg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youjiazhong@nus.edu.sg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242B021-2CE3-4097-ADAE-056A8312957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5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imeng Liu</cp:lastModifiedBy>
  <cp:revision>8</cp:revision>
  <cp:lastPrinted>2013-10-03T12:51:00Z</cp:lastPrinted>
  <dcterms:created xsi:type="dcterms:W3CDTF">2024-11-20T03:13:00Z</dcterms:created>
  <dcterms:modified xsi:type="dcterms:W3CDTF">2024-12-02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